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2A7" w:rsidRPr="00043486" w:rsidRDefault="00C03A71" w:rsidP="00043486">
      <w:pPr>
        <w:rPr>
          <w:rFonts w:ascii="Times New Roman" w:hAnsi="Times New Roman" w:cs="Times New Roman"/>
        </w:rPr>
      </w:pPr>
      <w:bookmarkStart w:id="0" w:name="_GoBack"/>
      <w:bookmarkEnd w:id="0"/>
      <w:r w:rsidRPr="00C03A71">
        <w:rPr>
          <w:rFonts w:ascii="Times New Roman" w:hAnsi="Times New Roman" w:cs="Times New Roman"/>
          <w:b/>
        </w:rPr>
        <w:t>SUPPLEMENT</w:t>
      </w:r>
      <w:r w:rsidR="006932A7" w:rsidRPr="00C03A71">
        <w:rPr>
          <w:rFonts w:ascii="Times New Roman" w:hAnsi="Times New Roman" w:cs="Times New Roman"/>
          <w:b/>
        </w:rPr>
        <w:t xml:space="preserve"> 1</w:t>
      </w:r>
      <w:r w:rsidR="006932A7" w:rsidRPr="00C03A71">
        <w:rPr>
          <w:rFonts w:ascii="Times New Roman" w:hAnsi="Times New Roman" w:cs="Times New Roman"/>
          <w:b/>
        </w:rPr>
        <w:tab/>
        <w:t>Rates of parent-reported health problems or symptoms in survivors</w:t>
      </w: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182245</wp:posOffset>
            </wp:positionV>
            <wp:extent cx="4629150" cy="5435600"/>
            <wp:effectExtent l="0" t="0" r="0" b="0"/>
            <wp:wrapTight wrapText="bothSides">
              <wp:wrapPolygon edited="0">
                <wp:start x="0" y="0"/>
                <wp:lineTo x="0" y="21499"/>
                <wp:lineTo x="21511" y="21499"/>
                <wp:lineTo x="2151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951"/>
                    <a:stretch/>
                  </pic:blipFill>
                  <pic:spPr bwMode="auto">
                    <a:xfrm>
                      <a:off x="0" y="0"/>
                      <a:ext cx="4629150" cy="543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Default="006932A7" w:rsidP="00C65563">
      <w:pPr>
        <w:spacing w:after="0" w:line="240" w:lineRule="auto"/>
        <w:rPr>
          <w:rFonts w:ascii="Times New Roman" w:hAnsi="Times New Roman" w:cs="Times New Roman"/>
        </w:rPr>
      </w:pPr>
    </w:p>
    <w:p w:rsidR="006932A7" w:rsidRPr="00C65563" w:rsidRDefault="006932A7" w:rsidP="00C655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ck bar: Refers to participants who indicated “currently present” for the specific health problem/ symptom</w:t>
      </w:r>
    </w:p>
    <w:sectPr w:rsidR="006932A7" w:rsidRPr="00C65563" w:rsidSect="00693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2531A"/>
    <w:multiLevelType w:val="hybridMultilevel"/>
    <w:tmpl w:val="8AB4A32E"/>
    <w:lvl w:ilvl="0" w:tplc="5D10A89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2082C"/>
    <w:multiLevelType w:val="hybridMultilevel"/>
    <w:tmpl w:val="863AFD7A"/>
    <w:lvl w:ilvl="0" w:tplc="B40CA68A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wtft2x0d0ptefxp7p0a0xvztxexwa5rvf&quot;&gt;My EndNote Library&lt;record-ids&gt;&lt;item&gt;200&lt;/item&gt;&lt;item&gt;283&lt;/item&gt;&lt;item&gt;289&lt;/item&gt;&lt;item&gt;854&lt;/item&gt;&lt;item&gt;901&lt;/item&gt;&lt;item&gt;1005&lt;/item&gt;&lt;item&gt;1079&lt;/item&gt;&lt;item&gt;1083&lt;/item&gt;&lt;/record-ids&gt;&lt;/item&gt;&lt;/Libraries&gt;"/>
  </w:docVars>
  <w:rsids>
    <w:rsidRoot w:val="00B6380F"/>
    <w:rsid w:val="00011D20"/>
    <w:rsid w:val="00025EE6"/>
    <w:rsid w:val="00032244"/>
    <w:rsid w:val="00033F98"/>
    <w:rsid w:val="000370AC"/>
    <w:rsid w:val="00043486"/>
    <w:rsid w:val="00054D8B"/>
    <w:rsid w:val="00055B7C"/>
    <w:rsid w:val="00061A57"/>
    <w:rsid w:val="00064EAE"/>
    <w:rsid w:val="000656AE"/>
    <w:rsid w:val="0006703E"/>
    <w:rsid w:val="00077870"/>
    <w:rsid w:val="00094585"/>
    <w:rsid w:val="00094C75"/>
    <w:rsid w:val="000A781C"/>
    <w:rsid w:val="000B170F"/>
    <w:rsid w:val="000B2D69"/>
    <w:rsid w:val="000B440E"/>
    <w:rsid w:val="000B5C9F"/>
    <w:rsid w:val="000C2DE2"/>
    <w:rsid w:val="000C68DE"/>
    <w:rsid w:val="000D54A0"/>
    <w:rsid w:val="00116107"/>
    <w:rsid w:val="00126760"/>
    <w:rsid w:val="00132F04"/>
    <w:rsid w:val="0013489D"/>
    <w:rsid w:val="00140B9C"/>
    <w:rsid w:val="00144A74"/>
    <w:rsid w:val="00161D68"/>
    <w:rsid w:val="00161DEE"/>
    <w:rsid w:val="00170BE1"/>
    <w:rsid w:val="001742CE"/>
    <w:rsid w:val="00186483"/>
    <w:rsid w:val="00194E1E"/>
    <w:rsid w:val="001A060B"/>
    <w:rsid w:val="001A5394"/>
    <w:rsid w:val="001B5C10"/>
    <w:rsid w:val="001C1015"/>
    <w:rsid w:val="001F4723"/>
    <w:rsid w:val="001F5CC2"/>
    <w:rsid w:val="00203A46"/>
    <w:rsid w:val="00230F48"/>
    <w:rsid w:val="00241762"/>
    <w:rsid w:val="002418E3"/>
    <w:rsid w:val="0024760C"/>
    <w:rsid w:val="0025665C"/>
    <w:rsid w:val="0025673E"/>
    <w:rsid w:val="00265CED"/>
    <w:rsid w:val="00266455"/>
    <w:rsid w:val="00277647"/>
    <w:rsid w:val="00277CCC"/>
    <w:rsid w:val="00283DBF"/>
    <w:rsid w:val="00291AFC"/>
    <w:rsid w:val="00293BD0"/>
    <w:rsid w:val="002A0ECC"/>
    <w:rsid w:val="002A229D"/>
    <w:rsid w:val="002A5DA1"/>
    <w:rsid w:val="002B3B40"/>
    <w:rsid w:val="002C6DEF"/>
    <w:rsid w:val="002E01BD"/>
    <w:rsid w:val="002E1942"/>
    <w:rsid w:val="002E1A80"/>
    <w:rsid w:val="003000F3"/>
    <w:rsid w:val="00310502"/>
    <w:rsid w:val="00310977"/>
    <w:rsid w:val="00316B70"/>
    <w:rsid w:val="003200EF"/>
    <w:rsid w:val="0032296C"/>
    <w:rsid w:val="0032693E"/>
    <w:rsid w:val="003427A8"/>
    <w:rsid w:val="00363F7E"/>
    <w:rsid w:val="00384E33"/>
    <w:rsid w:val="00393555"/>
    <w:rsid w:val="00394829"/>
    <w:rsid w:val="00395207"/>
    <w:rsid w:val="003A6310"/>
    <w:rsid w:val="003A6C85"/>
    <w:rsid w:val="003B141A"/>
    <w:rsid w:val="003B5B22"/>
    <w:rsid w:val="003B69DA"/>
    <w:rsid w:val="003C00E8"/>
    <w:rsid w:val="003C36DD"/>
    <w:rsid w:val="003D7787"/>
    <w:rsid w:val="003E2841"/>
    <w:rsid w:val="003E59E9"/>
    <w:rsid w:val="003F157B"/>
    <w:rsid w:val="003F2794"/>
    <w:rsid w:val="004018DF"/>
    <w:rsid w:val="00411466"/>
    <w:rsid w:val="0041661D"/>
    <w:rsid w:val="004269FB"/>
    <w:rsid w:val="00452DD6"/>
    <w:rsid w:val="00457EE3"/>
    <w:rsid w:val="004648D6"/>
    <w:rsid w:val="0046725D"/>
    <w:rsid w:val="004811D6"/>
    <w:rsid w:val="00484204"/>
    <w:rsid w:val="00492DC6"/>
    <w:rsid w:val="00492F98"/>
    <w:rsid w:val="004B1240"/>
    <w:rsid w:val="004B45ED"/>
    <w:rsid w:val="004B5FA2"/>
    <w:rsid w:val="004D1EF5"/>
    <w:rsid w:val="004E2915"/>
    <w:rsid w:val="004E437F"/>
    <w:rsid w:val="004E4A89"/>
    <w:rsid w:val="004E74A1"/>
    <w:rsid w:val="004F0BA9"/>
    <w:rsid w:val="004F3CE3"/>
    <w:rsid w:val="004F4C2B"/>
    <w:rsid w:val="004F539A"/>
    <w:rsid w:val="00512DB1"/>
    <w:rsid w:val="005205E2"/>
    <w:rsid w:val="00520F05"/>
    <w:rsid w:val="00524900"/>
    <w:rsid w:val="0052622C"/>
    <w:rsid w:val="005341EA"/>
    <w:rsid w:val="0053484D"/>
    <w:rsid w:val="00536EB5"/>
    <w:rsid w:val="0054758C"/>
    <w:rsid w:val="00551016"/>
    <w:rsid w:val="00555E0E"/>
    <w:rsid w:val="005618F7"/>
    <w:rsid w:val="00562B5B"/>
    <w:rsid w:val="00575CB4"/>
    <w:rsid w:val="00583123"/>
    <w:rsid w:val="00583A57"/>
    <w:rsid w:val="00587A27"/>
    <w:rsid w:val="00592D87"/>
    <w:rsid w:val="005972DE"/>
    <w:rsid w:val="005A2977"/>
    <w:rsid w:val="005B51C7"/>
    <w:rsid w:val="005C5A6E"/>
    <w:rsid w:val="005E03E0"/>
    <w:rsid w:val="005E0742"/>
    <w:rsid w:val="005E2F07"/>
    <w:rsid w:val="005E4F85"/>
    <w:rsid w:val="005E7A10"/>
    <w:rsid w:val="005F13AD"/>
    <w:rsid w:val="005F2EC4"/>
    <w:rsid w:val="00612F60"/>
    <w:rsid w:val="0061311E"/>
    <w:rsid w:val="0061438B"/>
    <w:rsid w:val="00617406"/>
    <w:rsid w:val="00617851"/>
    <w:rsid w:val="00627D8C"/>
    <w:rsid w:val="00632570"/>
    <w:rsid w:val="006330CD"/>
    <w:rsid w:val="00636684"/>
    <w:rsid w:val="00640320"/>
    <w:rsid w:val="00643EDB"/>
    <w:rsid w:val="00644540"/>
    <w:rsid w:val="00646513"/>
    <w:rsid w:val="00654E4D"/>
    <w:rsid w:val="00660059"/>
    <w:rsid w:val="00660B2F"/>
    <w:rsid w:val="00662FD5"/>
    <w:rsid w:val="00663889"/>
    <w:rsid w:val="00663D53"/>
    <w:rsid w:val="00681EDB"/>
    <w:rsid w:val="006906CB"/>
    <w:rsid w:val="006932A7"/>
    <w:rsid w:val="006A1980"/>
    <w:rsid w:val="006A29FB"/>
    <w:rsid w:val="006B29EA"/>
    <w:rsid w:val="006B2D9B"/>
    <w:rsid w:val="006B3F1A"/>
    <w:rsid w:val="006B5A2B"/>
    <w:rsid w:val="006C5D83"/>
    <w:rsid w:val="006C6629"/>
    <w:rsid w:val="006D3544"/>
    <w:rsid w:val="006D4E1B"/>
    <w:rsid w:val="006D5A92"/>
    <w:rsid w:val="006E112B"/>
    <w:rsid w:val="006E1FE4"/>
    <w:rsid w:val="006E6FE0"/>
    <w:rsid w:val="006F6757"/>
    <w:rsid w:val="00704FC1"/>
    <w:rsid w:val="007108FA"/>
    <w:rsid w:val="00711EDE"/>
    <w:rsid w:val="007207FF"/>
    <w:rsid w:val="007225B1"/>
    <w:rsid w:val="00723EC2"/>
    <w:rsid w:val="00732217"/>
    <w:rsid w:val="00732814"/>
    <w:rsid w:val="00733E18"/>
    <w:rsid w:val="0074672D"/>
    <w:rsid w:val="0075725C"/>
    <w:rsid w:val="00765B0E"/>
    <w:rsid w:val="007741B5"/>
    <w:rsid w:val="007804E6"/>
    <w:rsid w:val="00784997"/>
    <w:rsid w:val="00784FCD"/>
    <w:rsid w:val="00792B61"/>
    <w:rsid w:val="007934D5"/>
    <w:rsid w:val="007B0AF2"/>
    <w:rsid w:val="007C50D3"/>
    <w:rsid w:val="007C6397"/>
    <w:rsid w:val="007C7046"/>
    <w:rsid w:val="007D6A71"/>
    <w:rsid w:val="00800CA8"/>
    <w:rsid w:val="00801237"/>
    <w:rsid w:val="00810F75"/>
    <w:rsid w:val="00821F28"/>
    <w:rsid w:val="008311E9"/>
    <w:rsid w:val="00841F6B"/>
    <w:rsid w:val="00845BB9"/>
    <w:rsid w:val="00846549"/>
    <w:rsid w:val="00846B50"/>
    <w:rsid w:val="00857023"/>
    <w:rsid w:val="008603A0"/>
    <w:rsid w:val="008627B1"/>
    <w:rsid w:val="008706FC"/>
    <w:rsid w:val="00873C48"/>
    <w:rsid w:val="00884C5B"/>
    <w:rsid w:val="00884C69"/>
    <w:rsid w:val="008940B2"/>
    <w:rsid w:val="008B0253"/>
    <w:rsid w:val="008B3313"/>
    <w:rsid w:val="008B3FF8"/>
    <w:rsid w:val="008D4475"/>
    <w:rsid w:val="008E7756"/>
    <w:rsid w:val="0091140D"/>
    <w:rsid w:val="0092198B"/>
    <w:rsid w:val="00921A69"/>
    <w:rsid w:val="009223F4"/>
    <w:rsid w:val="0092465A"/>
    <w:rsid w:val="00934DD5"/>
    <w:rsid w:val="00940FBB"/>
    <w:rsid w:val="0094273F"/>
    <w:rsid w:val="0094407B"/>
    <w:rsid w:val="00953039"/>
    <w:rsid w:val="0096326A"/>
    <w:rsid w:val="00967BC3"/>
    <w:rsid w:val="00981CC0"/>
    <w:rsid w:val="00987FC7"/>
    <w:rsid w:val="009A4B3A"/>
    <w:rsid w:val="009B371A"/>
    <w:rsid w:val="009B4CCA"/>
    <w:rsid w:val="009B51DA"/>
    <w:rsid w:val="009B5EC4"/>
    <w:rsid w:val="009E1BDC"/>
    <w:rsid w:val="009E1FEC"/>
    <w:rsid w:val="009E2909"/>
    <w:rsid w:val="009E783D"/>
    <w:rsid w:val="00A21D21"/>
    <w:rsid w:val="00A226FD"/>
    <w:rsid w:val="00A23052"/>
    <w:rsid w:val="00A33C8F"/>
    <w:rsid w:val="00A57313"/>
    <w:rsid w:val="00A608C2"/>
    <w:rsid w:val="00A759FD"/>
    <w:rsid w:val="00A7729B"/>
    <w:rsid w:val="00A925F8"/>
    <w:rsid w:val="00A9421D"/>
    <w:rsid w:val="00AA7401"/>
    <w:rsid w:val="00AC4309"/>
    <w:rsid w:val="00AC5359"/>
    <w:rsid w:val="00AD0AA1"/>
    <w:rsid w:val="00AD0B56"/>
    <w:rsid w:val="00AD3AE2"/>
    <w:rsid w:val="00AE302E"/>
    <w:rsid w:val="00B00F92"/>
    <w:rsid w:val="00B0133A"/>
    <w:rsid w:val="00B1006B"/>
    <w:rsid w:val="00B14D73"/>
    <w:rsid w:val="00B26FEB"/>
    <w:rsid w:val="00B36AD2"/>
    <w:rsid w:val="00B36FCE"/>
    <w:rsid w:val="00B448B1"/>
    <w:rsid w:val="00B51067"/>
    <w:rsid w:val="00B51C3C"/>
    <w:rsid w:val="00B54C5A"/>
    <w:rsid w:val="00B6380F"/>
    <w:rsid w:val="00B67B40"/>
    <w:rsid w:val="00B7268E"/>
    <w:rsid w:val="00B72E3F"/>
    <w:rsid w:val="00B7775B"/>
    <w:rsid w:val="00B91CBA"/>
    <w:rsid w:val="00B9586F"/>
    <w:rsid w:val="00BA3BF5"/>
    <w:rsid w:val="00BC11D2"/>
    <w:rsid w:val="00BC3282"/>
    <w:rsid w:val="00BC3CAA"/>
    <w:rsid w:val="00BC6F61"/>
    <w:rsid w:val="00BD11B4"/>
    <w:rsid w:val="00BD1E66"/>
    <w:rsid w:val="00BD3B9D"/>
    <w:rsid w:val="00BE3A22"/>
    <w:rsid w:val="00C03A71"/>
    <w:rsid w:val="00C14742"/>
    <w:rsid w:val="00C179B0"/>
    <w:rsid w:val="00C25504"/>
    <w:rsid w:val="00C3069C"/>
    <w:rsid w:val="00C32943"/>
    <w:rsid w:val="00C32FC7"/>
    <w:rsid w:val="00C33D37"/>
    <w:rsid w:val="00C365B0"/>
    <w:rsid w:val="00C65563"/>
    <w:rsid w:val="00C655AA"/>
    <w:rsid w:val="00C76429"/>
    <w:rsid w:val="00C76E73"/>
    <w:rsid w:val="00C814B4"/>
    <w:rsid w:val="00C84293"/>
    <w:rsid w:val="00C96481"/>
    <w:rsid w:val="00CA4287"/>
    <w:rsid w:val="00CC523E"/>
    <w:rsid w:val="00CD11E1"/>
    <w:rsid w:val="00CD68BE"/>
    <w:rsid w:val="00CF5E1A"/>
    <w:rsid w:val="00D00B52"/>
    <w:rsid w:val="00D156E7"/>
    <w:rsid w:val="00D1597D"/>
    <w:rsid w:val="00D2724C"/>
    <w:rsid w:val="00D5056A"/>
    <w:rsid w:val="00D62E84"/>
    <w:rsid w:val="00D65EC6"/>
    <w:rsid w:val="00D7317A"/>
    <w:rsid w:val="00D75998"/>
    <w:rsid w:val="00D77760"/>
    <w:rsid w:val="00D804B7"/>
    <w:rsid w:val="00D836DE"/>
    <w:rsid w:val="00D868B1"/>
    <w:rsid w:val="00D86A59"/>
    <w:rsid w:val="00DA0AD2"/>
    <w:rsid w:val="00DA0E1F"/>
    <w:rsid w:val="00DA47A1"/>
    <w:rsid w:val="00DA5D92"/>
    <w:rsid w:val="00DA6D88"/>
    <w:rsid w:val="00DB3A31"/>
    <w:rsid w:val="00DB704F"/>
    <w:rsid w:val="00DC1420"/>
    <w:rsid w:val="00DC5D33"/>
    <w:rsid w:val="00DC73AA"/>
    <w:rsid w:val="00DD4D6B"/>
    <w:rsid w:val="00DD6D35"/>
    <w:rsid w:val="00DE700B"/>
    <w:rsid w:val="00DF1CB6"/>
    <w:rsid w:val="00E0262E"/>
    <w:rsid w:val="00E03833"/>
    <w:rsid w:val="00E052DB"/>
    <w:rsid w:val="00E0556A"/>
    <w:rsid w:val="00E05A32"/>
    <w:rsid w:val="00E07DD2"/>
    <w:rsid w:val="00E11694"/>
    <w:rsid w:val="00E32543"/>
    <w:rsid w:val="00E354AF"/>
    <w:rsid w:val="00E37ABC"/>
    <w:rsid w:val="00E4617A"/>
    <w:rsid w:val="00E5004B"/>
    <w:rsid w:val="00E526E2"/>
    <w:rsid w:val="00E56D92"/>
    <w:rsid w:val="00E71983"/>
    <w:rsid w:val="00E845C4"/>
    <w:rsid w:val="00E84FC2"/>
    <w:rsid w:val="00E9540C"/>
    <w:rsid w:val="00E95FD9"/>
    <w:rsid w:val="00E968A6"/>
    <w:rsid w:val="00EA5C22"/>
    <w:rsid w:val="00EA75A1"/>
    <w:rsid w:val="00EB02FF"/>
    <w:rsid w:val="00EB56F4"/>
    <w:rsid w:val="00EC6834"/>
    <w:rsid w:val="00ED3253"/>
    <w:rsid w:val="00ED6362"/>
    <w:rsid w:val="00ED7644"/>
    <w:rsid w:val="00ED7658"/>
    <w:rsid w:val="00F02DCA"/>
    <w:rsid w:val="00F16171"/>
    <w:rsid w:val="00F20C5B"/>
    <w:rsid w:val="00F235D0"/>
    <w:rsid w:val="00F31F0F"/>
    <w:rsid w:val="00F32204"/>
    <w:rsid w:val="00F33DF3"/>
    <w:rsid w:val="00F37EF9"/>
    <w:rsid w:val="00F418E1"/>
    <w:rsid w:val="00F52108"/>
    <w:rsid w:val="00F527A5"/>
    <w:rsid w:val="00F56348"/>
    <w:rsid w:val="00F61644"/>
    <w:rsid w:val="00F65E49"/>
    <w:rsid w:val="00F6667E"/>
    <w:rsid w:val="00F702CA"/>
    <w:rsid w:val="00F72D82"/>
    <w:rsid w:val="00F75A3F"/>
    <w:rsid w:val="00F76C47"/>
    <w:rsid w:val="00F87131"/>
    <w:rsid w:val="00F94714"/>
    <w:rsid w:val="00F9653D"/>
    <w:rsid w:val="00FC1590"/>
    <w:rsid w:val="00FC2752"/>
    <w:rsid w:val="00FD7B98"/>
    <w:rsid w:val="00FE3EB7"/>
    <w:rsid w:val="00FE4A4B"/>
    <w:rsid w:val="00FE4B39"/>
    <w:rsid w:val="00FF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1F79C-553C-4980-BD32-D0E08A6E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B6380F"/>
    <w:pPr>
      <w:spacing w:after="0" w:line="240" w:lineRule="auto"/>
    </w:pPr>
    <w:rPr>
      <w:lang w:val="en-HK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6380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380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B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B29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9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29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29E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6CD2F-AA05-4E0A-8B7F-09D992F8E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Ting Cheung (PHMCY)</dc:creator>
  <cp:keywords/>
  <dc:description/>
  <cp:lastModifiedBy>Yin Ting Cheung (PHMCY)</cp:lastModifiedBy>
  <cp:revision>2</cp:revision>
  <cp:lastPrinted>2021-11-05T04:54:00Z</cp:lastPrinted>
  <dcterms:created xsi:type="dcterms:W3CDTF">2022-12-05T05:55:00Z</dcterms:created>
  <dcterms:modified xsi:type="dcterms:W3CDTF">2022-12-05T05:55:00Z</dcterms:modified>
</cp:coreProperties>
</file>